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STROBE S</w:t>
      </w:r>
      <w:r>
        <w:rPr/>
        <w:t xml:space="preserve">tatement </w:t>
      </w:r>
    </w:p>
    <w:tbl>
      <w:tblPr>
        <w:tblW w:w="5000" w:type="pct"/>
        <w:jc w:val="left"/>
        <w:tblInd w:w="-108" w:type="dxa"/>
        <w:tblLayout w:type="fixed"/>
        <w:tblCellMar>
          <w:top w:w="0" w:type="dxa"/>
          <w:left w:w="108" w:type="dxa"/>
          <w:bottom w:w="0" w:type="dxa"/>
          <w:right w:w="108" w:type="dxa"/>
        </w:tblCellMar>
      </w:tblPr>
      <w:tblGrid>
        <w:gridCol w:w="1971"/>
        <w:gridCol w:w="1155"/>
        <w:gridCol w:w="4257"/>
        <w:gridCol w:w="1151"/>
        <w:gridCol w:w="5496"/>
        <w:gridCol w:w="271"/>
        <w:gridCol w:w="269"/>
      </w:tblGrid>
      <w:tr>
        <w:trPr/>
        <w:tc>
          <w:tcPr>
            <w:tcW w:w="19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15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2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5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et?</w:t>
            </w:r>
          </w:p>
        </w:tc>
        <w:tc>
          <w:tcPr>
            <w:tcW w:w="549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mments or statements</w:t>
            </w:r>
          </w:p>
        </w:tc>
        <w:tc>
          <w:tcPr>
            <w:tcW w:w="27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69"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1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p>
            <w:pPr>
              <w:pStyle w:val="Normal"/>
              <w:tabs>
                <w:tab w:val="clear" w:pos="720"/>
                <w:tab w:val="left" w:pos="5400" w:leader="none"/>
              </w:tabs>
              <w:jc w:val="center"/>
              <w:rPr>
                <w:sz w:val="20"/>
              </w:rPr>
            </w:pPr>
            <w:r>
              <w:rPr>
                <w:sz w:val="20"/>
              </w:rPr>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design, “a hospital-based cross-sectional study” is described in the title and abstract. L 35</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1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is information is stated in the abstract. </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3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4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Rationale for studying this pathogen in general and in the region is stated in the introduction. “The epidemiology and geographic distribution of melioidosis in the northernmost provinces of Vietnam is poorly characterized”. L 138 -139</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objectives are stated at the end of the introduction; “The objective of this study is two-fold; first, elucidate the distribution and environmental correlates of </w:t>
            </w:r>
            <w:r>
              <w:rPr>
                <w:i/>
                <w:iCs/>
                <w:sz w:val="20"/>
              </w:rPr>
              <w:t>B. pseudomallei</w:t>
            </w:r>
            <w:r>
              <w:rPr>
                <w:sz w:val="20"/>
              </w:rPr>
              <w:t xml:space="preserve"> seroreactivity in the northernmost provinces of Vietnam; and second, to identify bacteria found in a subset of febrile hospital patients.” L 145 - 148</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3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4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design is described in the methods; first, that it is a hospital-based cross-sectional study (L 164 – 165) and second, that is it sourced from a previous surveillance effort in the region (L 163 – 164).</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setting (hospital-based), location (six northernmost provinces), and recruitment time period (2020 – 2023) are explicitly stated in the methods section “Sample Collection and Management”.</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The source of participants and the reasons for inclusion/exclusion in the study are described in the methods L 165 – 174. Detailed information on blood culturing inclusion was described on L 214 – 225. A flow diagram is also provided (Figure S7).</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The defined outcomes in this study (seropositivity) are described in the methods section “Seropositivity”. Potential confounders (such as age, gender, or geographic location) were assessed for significant differences between groups. These are described in Table 2 and Table S5.</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25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51"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Data sources and their methods of pre-processing are explicitly described in the methods section “</w:t>
            </w:r>
            <w:r>
              <w:rPr>
                <w:sz w:val="20"/>
              </w:rPr>
              <w:t>Commune-level environmental and geographic correlates” and in the Supporting Materials Table S3. Patients were spatially aggregated to their home commune (administrative level-3) for privacy.</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2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5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Bias was discussed in regard to healthcare accessibility (hospital-based convenience sampling; L 167 – 170) and the determined seropositivity cutoffs (lack of known positive/negative controls; L 273 – 291). </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udy size was not explicitly predetermined for this study but was derived from available sample from parent sera study; “Sample size was determined by the availability of specimens collected under the parent surveillance study; no </w:t>
            </w:r>
            <w:r>
              <w:rPr>
                <w:i/>
                <w:sz w:val="20"/>
              </w:rPr>
              <w:t>a priori</w:t>
            </w:r>
            <w:r>
              <w:rPr>
                <w:sz w:val="20"/>
              </w:rPr>
              <w:t xml:space="preserve"> power calculation was performed”. L 174 – 176</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Quantitative transformations: Continuous environmental variables were transformed (square root, log, logit) and scaled prior to regression. Detailed in methods section “Eigenvector-based spatial filtering and logistic regression” and Text S1.</w:t>
              <w:br/>
              <w:br/>
              <w:t>Groupings: Continuous ELISA absorbance values were grouped into binary outcomes (seropositive/negative) using statistical thresholds (</w:t>
            </w:r>
            <w:r>
              <w:rPr>
                <w:rFonts w:cs="Aptos"/>
              </w:rPr>
              <w:t xml:space="preserve">≥ µ + 2σ </w:t>
            </w:r>
            <w:r>
              <w:rPr>
                <w:sz w:val="20"/>
              </w:rPr>
              <w:t xml:space="preserve"> and </w:t>
            </w:r>
            <w:r>
              <w:rPr>
                <w:rFonts w:cs="Aptos"/>
              </w:rPr>
              <w:t>≥ µ + 3σ</w:t>
            </w:r>
            <w:r>
              <w:rPr>
                <w:sz w:val="20"/>
              </w:rPr>
              <w:t xml:space="preserve">). This grouping was chosen to account for the lack of local negative controls and potential background noise in a febrile population. Age groups were also used in the study to produce stratified comparisons of seropositivity rates (L296 – 298). </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1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tests were employed and described in the methods section; Chi-square with continuity correction (L 292 – 299) and spatially conditioned logistic regression in methods section </w:t>
            </w:r>
            <w:r>
              <w:rPr>
                <w:sz w:val="16"/>
                <w:szCs w:val="16"/>
              </w:rPr>
              <w:t>“</w:t>
            </w:r>
            <w:r>
              <w:rPr>
                <w:sz w:val="20"/>
                <w:szCs w:val="16"/>
              </w:rPr>
              <w:t>Eigenvector-based spatial filtering and logistic regression”</w:t>
            </w:r>
            <w:r>
              <w:rPr>
                <w:sz w:val="16"/>
                <w:szCs w:val="16"/>
              </w:rPr>
              <w:t xml:space="preserve">. </w:t>
            </w:r>
            <w:r>
              <w:rPr>
                <w:sz w:val="20"/>
              </w:rPr>
              <w:t xml:space="preserve">We addressed spatial confounding (autocorrelation) by using Moran’s eigenvector maps (MEMs) and spatial filtering. </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11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Individuals were stratified by gender, age group, and home province.</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11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Missing data, specifically age and geographic location, led to exclusion from the study (Figure S7). Individuals with missing gender information were included in overall seropositivity modelling and mapping but excluded in demographic comparisons of seropositivity L 295 – 296.</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11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11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No explicit sensitivity analyses were performed in this study.</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3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4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11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These details are described in the results section “Sampling demographics”. Detailed information on inclusion and exclusion is shown in a flow diagram (Figure S7).</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5" w:name="italic32"/>
            <w:bookmarkStart w:id="76" w:name="bold31"/>
            <w:bookmarkStart w:id="77" w:name="italic32"/>
            <w:bookmarkStart w:id="78" w:name="bold31"/>
            <w:bookmarkEnd w:id="77"/>
            <w:bookmarkEnd w:id="78"/>
          </w:p>
        </w:tc>
        <w:tc>
          <w:tcPr>
            <w:tcW w:w="11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Reasons for non-participation at each stage are described in “Sampling demographics” and a flow diagram (Figure S7).</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33"/>
            <w:bookmarkStart w:id="80" w:name="bold32"/>
            <w:bookmarkStart w:id="81" w:name="italic33"/>
            <w:bookmarkStart w:id="82" w:name="bold32"/>
            <w:bookmarkEnd w:id="81"/>
            <w:bookmarkEnd w:id="82"/>
          </w:p>
        </w:tc>
        <w:tc>
          <w:tcPr>
            <w:tcW w:w="11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bookmarkStart w:id="83" w:name="OLE_LINK4"/>
            <w:r>
              <w:rPr>
                <w:sz w:val="20"/>
              </w:rPr>
              <w:t>(c) Consider use of a flow diagram</w:t>
            </w:r>
            <w:bookmarkEnd w:id="83"/>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This was provided in Supporting materials (Figure S7) and noted in results L 408 – 409.</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4" w:name="italic34"/>
            <w:bookmarkStart w:id="85" w:name="bold33"/>
            <w:r>
              <w:rPr>
                <w:bCs/>
                <w:sz w:val="20"/>
              </w:rPr>
              <w:t xml:space="preserve">Descriptive </w:t>
            </w:r>
            <w:bookmarkStart w:id="86" w:name="italic35"/>
            <w:bookmarkStart w:id="87" w:name="bold34"/>
            <w:bookmarkEnd w:id="84"/>
            <w:bookmarkEnd w:id="85"/>
            <w:r>
              <w:rPr>
                <w:bCs/>
                <w:sz w:val="20"/>
              </w:rPr>
              <w:t>data</w:t>
            </w:r>
            <w:bookmarkEnd w:id="86"/>
            <w:bookmarkEnd w:id="87"/>
          </w:p>
        </w:tc>
        <w:tc>
          <w:tcPr>
            <w:tcW w:w="11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able 1, the characteristics of study population is described for the study area and within individual provinces (scale of collection i.e., provincial hospitals). The age median and IQR are described. The number and percentage of participants are also described within demographic groups (age and gender). </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8" w:name="italic36"/>
            <w:bookmarkStart w:id="89" w:name="bold36"/>
            <w:bookmarkStart w:id="90" w:name="italic36"/>
            <w:bookmarkStart w:id="91" w:name="bold36"/>
            <w:bookmarkEnd w:id="90"/>
            <w:bookmarkEnd w:id="91"/>
          </w:p>
        </w:tc>
        <w:tc>
          <w:tcPr>
            <w:tcW w:w="11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5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4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92" w:name="italic38"/>
            <w:bookmarkStart w:id="93" w:name="bold38"/>
            <w:bookmarkEnd w:id="92"/>
            <w:bookmarkEnd w:id="93"/>
            <w:r>
              <w:rPr>
                <w:bCs/>
                <w:sz w:val="20"/>
              </w:rPr>
              <w:t>Outcome data</w:t>
            </w:r>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icit reporting of outcome (seropositivity) following liberal and conservative definitions are detailed in the results section “Seropositivity”, L 475 – 483). Summary measures by demographic groups are detailed in Table 2, Table S5). Tables detail both seropositive and seronegative groups.</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4" w:name="bold41"/>
            <w:bookmarkStart w:id="95" w:name="italic40"/>
            <w:bookmarkEnd w:id="94"/>
            <w:bookmarkEnd w:id="95"/>
            <w:r>
              <w:rPr>
                <w:bCs/>
                <w:sz w:val="20"/>
              </w:rPr>
              <w:t>Main results</w:t>
            </w:r>
          </w:p>
        </w:tc>
        <w:tc>
          <w:tcPr>
            <w:tcW w:w="11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5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Estimates: Table 3 provides the raw coefficients (estimates) and SE. The text reports the converted Odds Ratios with 95% CIs (e.g., "precipitation (1.69, 1.21-2.39)").</w:t>
              <w:br/>
              <w:t>Eigenvector modelling specifically adjusts for spatial autocorrelation (confounding) using MEMs (e.g., "MEM17", "MEM6"). Detailed information on MEM selection, model performance, and the successful correction for spatial autocorrelation in model residuals is discussed in Text S2.</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bold42"/>
            <w:bookmarkStart w:id="97" w:name="italic41"/>
            <w:bookmarkStart w:id="98" w:name="bold42"/>
            <w:bookmarkStart w:id="99" w:name="italic41"/>
            <w:bookmarkEnd w:id="98"/>
            <w:bookmarkEnd w:id="99"/>
          </w:p>
        </w:tc>
        <w:tc>
          <w:tcPr>
            <w:tcW w:w="11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5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lang w:val="en-US"/>
              </w:rPr>
              <w:t>Serology: Explicit boundaries are stated for seropositivity classification: "surpassing 2.072 Au" (OPS) and "surpassing 0.362 Au" (Hcp1) L 480 – 481.</w:t>
              <w:br/>
              <w:t>Table 1 clearly defines the boundaries for the Age Groups (e.g., &lt;1, 1-4, 5-9).</w:t>
            </w:r>
          </w:p>
          <w:p>
            <w:pPr>
              <w:pStyle w:val="Normal"/>
              <w:tabs>
                <w:tab w:val="clear" w:pos="720"/>
                <w:tab w:val="left" w:pos="5400" w:leader="none"/>
              </w:tabs>
              <w:rPr>
                <w:sz w:val="20"/>
                <w:lang w:val="en-US"/>
              </w:rPr>
            </w:pPr>
            <w:r>
              <w:rPr>
                <w:sz w:val="20"/>
                <w:lang w:val="en-US"/>
              </w:rPr>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bold43"/>
            <w:bookmarkStart w:id="101" w:name="italic42"/>
            <w:bookmarkStart w:id="102" w:name="bold43"/>
            <w:bookmarkStart w:id="103" w:name="italic42"/>
            <w:bookmarkEnd w:id="102"/>
            <w:bookmarkEnd w:id="103"/>
          </w:p>
        </w:tc>
        <w:tc>
          <w:tcPr>
            <w:tcW w:w="11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104" w:name="bold44"/>
            <w:bookmarkStart w:id="105" w:name="italic43"/>
            <w:r>
              <w:rPr>
                <w:bCs/>
                <w:sz w:val="20"/>
              </w:rPr>
              <w:t>Other analyses</w:t>
            </w:r>
            <w:bookmarkEnd w:id="104"/>
            <w:bookmarkEnd w:id="105"/>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3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6" w:name="bold45"/>
            <w:bookmarkStart w:id="107" w:name="italic44"/>
            <w:r>
              <w:rPr>
                <w:sz w:val="20"/>
              </w:rPr>
              <w:t>Discussion</w:t>
            </w:r>
            <w:bookmarkEnd w:id="106"/>
            <w:bookmarkEnd w:id="107"/>
          </w:p>
        </w:tc>
        <w:tc>
          <w:tcPr>
            <w:tcW w:w="11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4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6"/>
            <w:bookmarkStart w:id="109" w:name="italic45"/>
            <w:bookmarkEnd w:id="108"/>
            <w:bookmarkEnd w:id="109"/>
            <w:r>
              <w:rPr>
                <w:bCs/>
                <w:sz w:val="20"/>
              </w:rPr>
              <w:t>Key results</w:t>
            </w:r>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5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The discussion explicitly summarises seroprevalence, seasonality, ecological correlates, and isolation of related species, linking them directly to the study objectives.</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7"/>
            <w:bookmarkStart w:id="111" w:name="italic46"/>
            <w:bookmarkEnd w:id="110"/>
            <w:bookmarkEnd w:id="111"/>
            <w:r>
              <w:rPr>
                <w:bCs/>
                <w:sz w:val="20"/>
              </w:rPr>
              <w:t>Limitations</w:t>
            </w:r>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Sources of potential bias (blood</w:t>
              <w:noBreakHyphen/>
              <w:t>culture sensitivity, convenience sampling, spatial autocorrelation) and magnitude/direction of bias are acknowledged.</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8"/>
            <w:bookmarkStart w:id="113" w:name="italic47"/>
            <w:bookmarkEnd w:id="112"/>
            <w:bookmarkEnd w:id="113"/>
            <w:r>
              <w:rPr>
                <w:bCs/>
                <w:sz w:val="20"/>
              </w:rPr>
              <w:t>Interpretation</w:t>
            </w:r>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ostly</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Cautious language is used when appropriate “hypothesis generating”, “exploratory”. The inclusion of studies from other regions in Southeast Asia are used to support our interpretation.</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9"/>
            <w:bookmarkStart w:id="115" w:name="italic48"/>
            <w:bookmarkEnd w:id="114"/>
            <w:bookmarkEnd w:id="115"/>
            <w:r>
              <w:rPr>
                <w:bCs/>
                <w:sz w:val="20"/>
              </w:rPr>
              <w:t>Generalisability</w:t>
            </w:r>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explicitly acknowledges that “he findings of this study cannot be extrapolated to the general population” and the reasoning for this L 672 – 676).</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3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50"/>
            <w:bookmarkStart w:id="117" w:name="italic49"/>
            <w:r>
              <w:rPr>
                <w:sz w:val="20"/>
              </w:rPr>
              <w:t>Other information</w:t>
            </w:r>
            <w:bookmarkEnd w:id="116"/>
            <w:bookmarkEnd w:id="117"/>
          </w:p>
        </w:tc>
        <w:tc>
          <w:tcPr>
            <w:tcW w:w="11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4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1"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51"/>
            <w:bookmarkStart w:id="119" w:name="italic50"/>
            <w:bookmarkEnd w:id="118"/>
            <w:bookmarkEnd w:id="119"/>
            <w:r>
              <w:rPr>
                <w:bCs/>
                <w:sz w:val="20"/>
              </w:rPr>
              <w:t>Funding</w:t>
            </w:r>
          </w:p>
        </w:tc>
        <w:tc>
          <w:tcPr>
            <w:tcW w:w="11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2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unding sources are stated in the “Acknowledgements” section. </w:t>
            </w:r>
          </w:p>
        </w:tc>
        <w:tc>
          <w:tcPr>
            <w:tcW w:w="2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5T13:31:00Z</dcterms:created>
  <dc:creator>pplouffe</dc:creator>
  <dc:description/>
  <cp:keywords/>
  <dc:language>en-US</dc:language>
  <cp:lastModifiedBy>Metrailer, Morgan C.</cp:lastModifiedBy>
  <cp:lastPrinted>2007-09-19T10:02:00Z</cp:lastPrinted>
  <dcterms:modified xsi:type="dcterms:W3CDTF">2026-03-05T20:3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lcf76f155ced4ddcb4097134ff3c332f">
    <vt:lpwstr/>
  </property>
</Properties>
</file>